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173" w:rsidRPr="00402696" w:rsidRDefault="00AB5173" w:rsidP="00AB5173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eastAsia="it-IT"/>
        </w:rPr>
      </w:pPr>
      <w:r w:rsidRPr="00402696">
        <w:rPr>
          <w:rFonts w:ascii="Calibri" w:eastAsia="Calibri" w:hAnsi="Calibri" w:cs="Calibri"/>
          <w:b/>
          <w:sz w:val="24"/>
          <w:szCs w:val="24"/>
          <w:lang w:val="en-US" w:eastAsia="it-IT"/>
        </w:rPr>
        <w:t xml:space="preserve">Supplementary table 2. </w:t>
      </w:r>
      <w:proofErr w:type="spellStart"/>
      <w:r w:rsidRPr="00402696">
        <w:rPr>
          <w:rFonts w:ascii="Calibri" w:eastAsia="Times New Roman" w:hAnsi="Calibri" w:cs="Calibri"/>
          <w:b/>
          <w:bCs/>
          <w:sz w:val="24"/>
          <w:szCs w:val="24"/>
          <w:lang w:eastAsia="it-IT"/>
        </w:rPr>
        <w:t>Apoptosis</w:t>
      </w:r>
      <w:proofErr w:type="spellEnd"/>
      <w:r w:rsidRPr="00402696">
        <w:rPr>
          <w:rFonts w:ascii="Calibri" w:eastAsia="Times New Roman" w:hAnsi="Calibri" w:cs="Calibri"/>
          <w:b/>
          <w:bCs/>
          <w:sz w:val="24"/>
          <w:szCs w:val="24"/>
          <w:lang w:eastAsia="it-IT"/>
        </w:rPr>
        <w:t xml:space="preserve"> KEGG PATHWAY</w:t>
      </w:r>
    </w:p>
    <w:p w:rsidR="00AB5173" w:rsidRPr="00402696" w:rsidRDefault="00AB5173" w:rsidP="00AB5173">
      <w:pPr>
        <w:spacing w:after="0" w:line="240" w:lineRule="auto"/>
        <w:jc w:val="center"/>
        <w:rPr>
          <w:rFonts w:ascii="Calibri" w:eastAsia="Times New Roman" w:hAnsi="Calibri" w:cs="Calibri"/>
          <w:b/>
          <w:bCs/>
          <w:lang w:eastAsia="it-IT"/>
        </w:rPr>
      </w:pP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7020"/>
        <w:gridCol w:w="620"/>
        <w:gridCol w:w="620"/>
      </w:tblGrid>
      <w:tr w:rsidR="00AB5173" w:rsidRPr="00402696" w:rsidTr="00AC3548">
        <w:trPr>
          <w:trHeight w:val="6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cc</w:t>
            </w:r>
            <w:proofErr w:type="spellEnd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escription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xo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V</w:t>
            </w:r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5521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spase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6(CASP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785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theps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B(CTSB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1293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TNF receptor associated factor 2(TRAF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943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TNF receptor superfamily member 1A(TNFRSF1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5059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TNF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perfamily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ember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0(TNFSF1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3175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KT serine/threonine kinase 2(AKT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9583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poptosis inducing factor mitochondria associated 1(AIFM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1472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poptotic peptidase activating factor 1(APAF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1661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CL2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ntagonist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killer 1(BAK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041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CL2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poptosis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gulator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BCL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0781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BCL2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ik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(BCL2L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9285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spase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0(CASP1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0325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am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B2(LMNB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6070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ct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beta(ACTB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3174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KT serine/threonine kinase 1(AKT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0781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BCL2 associated X, apoptosis regulator(BAX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738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lpa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(CAPN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765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lpa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2(CAPN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5363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theps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C(CTSC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733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theps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D(CTS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5620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atheps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W(CTSW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1511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component of inhibitor of nuclear factor kappa B kinase complex(CHUK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9NR2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diablo IAP-binding mitochondrial protein(DIABLO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519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eukaryotic translation initiation factor 2 subunit alpha(EIF2S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1315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Fas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associated via death domain(FAD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544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Fas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cell surface death receptor(FA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014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ranzyme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B(GZMB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58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9Y6K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inhibitor of nuclear factor kappa B kinase regulatory subunit gamma(IKBKG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1492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inhibitor of nuclear factor kappa B kinase subunit beta(IKBKB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111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KRAS proto-oncogene,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TP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KRA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070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am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B1(LMNB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848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mitogen-activated protein kinase 1(MAPK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736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mitogen-activated protein kinase 3(MAPK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0275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mitogen-activated protein kinase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1(MAP2K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3650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mitogen-activated protein kinase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2(MAP2K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9968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mitogen-activated protein kinase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5(MAP3K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111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NRAS proto-oncogene,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TP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NRA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983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nuclear factor kappa B subunit 1(NFKB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422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erfor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(PRF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0032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hosphatidylinositol</w:t>
            </w:r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4,5-bisphosphate 3-kinase (PIK3C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798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hosphoinositide-3-kinase regulatory subunit 1(PIK3R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987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oly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ADP-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ibo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)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olymer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(PARP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9UKK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oly(ADP-ribose) polymerase family member 4(PARP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0420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LA proto-oncogene, NF-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B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unit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REL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lastRenderedPageBreak/>
              <w:t>Q1381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pectrin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alpha, non-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erythrocytic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1(SPTAN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1307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TNF receptor associated factor 1(TRAF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1562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TNFRSF1A associated via death domain(TRAD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71U3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ubul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a(TUBA1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9BQE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ubul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c(TUBA1C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6836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ubul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4a(TUBA4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AB5173" w:rsidRPr="00402696" w:rsidTr="00AC3548">
        <w:trPr>
          <w:trHeight w:val="29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6NHL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173" w:rsidRPr="00402696" w:rsidRDefault="00AB5173" w:rsidP="00AC3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ubul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ik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3(TUBAL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173" w:rsidRPr="00402696" w:rsidRDefault="00AB5173" w:rsidP="00AC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</w:tbl>
    <w:p w:rsidR="00AB5173" w:rsidRPr="00402696" w:rsidRDefault="00AB5173" w:rsidP="00AB5173">
      <w:pPr>
        <w:rPr>
          <w:rFonts w:ascii="Aptos" w:eastAsia="Aptos" w:hAnsi="Aptos" w:cs="Times New Roman"/>
          <w:kern w:val="2"/>
          <w14:ligatures w14:val="standardContextual"/>
        </w:rPr>
      </w:pPr>
    </w:p>
    <w:p w:rsidR="00832D93" w:rsidRDefault="00832D93">
      <w:bookmarkStart w:id="0" w:name="_GoBack"/>
      <w:bookmarkEnd w:id="0"/>
    </w:p>
    <w:sectPr w:rsidR="00832D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173"/>
    <w:rsid w:val="00832D93"/>
    <w:rsid w:val="00AB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10E1AA-CE49-47BA-A364-FC52B79E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517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ecchetti</dc:creator>
  <cp:keywords/>
  <dc:description/>
  <cp:lastModifiedBy>Serena Cecchetti</cp:lastModifiedBy>
  <cp:revision>1</cp:revision>
  <dcterms:created xsi:type="dcterms:W3CDTF">2024-09-27T17:51:00Z</dcterms:created>
  <dcterms:modified xsi:type="dcterms:W3CDTF">2024-09-27T17:52:00Z</dcterms:modified>
</cp:coreProperties>
</file>